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A2295" w:rsidRDefault="001420FB">
      <w:r>
        <w:rPr>
          <w:noProof/>
          <w:lang w:eastAsia="en-ZA"/>
        </w:rPr>
        <mc:AlternateContent>
          <mc:Choice Requires="wpc">
            <w:drawing>
              <wp:anchor distT="0" distB="0" distL="114300" distR="114300" simplePos="0" relativeHeight="251658240" behindDoc="1" locked="0" layoutInCell="1" allowOverlap="1" wp14:anchorId="7E6F654A" wp14:editId="128DCEC2">
                <wp:simplePos x="0" y="0"/>
                <wp:positionH relativeFrom="margin">
                  <wp:align>left</wp:align>
                </wp:positionH>
                <wp:positionV relativeFrom="paragraph">
                  <wp:posOffset>288062</wp:posOffset>
                </wp:positionV>
                <wp:extent cx="11638778" cy="6789288"/>
                <wp:effectExtent l="0" t="0" r="20320" b="0"/>
                <wp:wrapNone/>
                <wp:docPr id="1" name="Canvas 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/>
                      <wpc:whole/>
                      <wps:wsp>
                        <wps:cNvPr id="6" name="Rectangle 6"/>
                        <wps:cNvSpPr/>
                        <wps:spPr>
                          <a:xfrm>
                            <a:off x="3964162" y="523192"/>
                            <a:ext cx="3958537" cy="443987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" name="Rectangle 9"/>
                        <wps:cNvSpPr/>
                        <wps:spPr>
                          <a:xfrm>
                            <a:off x="9403283" y="1633526"/>
                            <a:ext cx="1506220" cy="443865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" name="Rectangle 10"/>
                        <wps:cNvSpPr/>
                        <wps:spPr>
                          <a:xfrm>
                            <a:off x="5279675" y="1680214"/>
                            <a:ext cx="1506220" cy="443865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" name="Rectangle 11"/>
                        <wps:cNvSpPr/>
                        <wps:spPr>
                          <a:xfrm>
                            <a:off x="1367487" y="1647621"/>
                            <a:ext cx="1506220" cy="443865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" name="Rectangle 13"/>
                        <wps:cNvSpPr/>
                        <wps:spPr>
                          <a:xfrm>
                            <a:off x="10132695" y="2691600"/>
                            <a:ext cx="1505585" cy="443230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" name="Rectangle 14"/>
                        <wps:cNvSpPr/>
                        <wps:spPr>
                          <a:xfrm>
                            <a:off x="7917163" y="2688700"/>
                            <a:ext cx="1505585" cy="443230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" name="Rectangle 16"/>
                        <wps:cNvSpPr/>
                        <wps:spPr>
                          <a:xfrm>
                            <a:off x="2142721" y="2587568"/>
                            <a:ext cx="1505585" cy="443230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" name="Rectangle 17"/>
                        <wps:cNvSpPr/>
                        <wps:spPr>
                          <a:xfrm>
                            <a:off x="34" y="2565545"/>
                            <a:ext cx="1505585" cy="443230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" name="Text Box 8"/>
                        <wps:cNvSpPr txBox="1"/>
                        <wps:spPr>
                          <a:xfrm>
                            <a:off x="4259970" y="628934"/>
                            <a:ext cx="3525462" cy="280181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:rsidR="00354105" w:rsidRPr="00354105" w:rsidRDefault="00354105">
                              <w:pPr>
                                <w:rPr>
                                  <w:lang w:val="en-US"/>
                                </w:rPr>
                              </w:pPr>
                              <w:proofErr w:type="spellStart"/>
                              <w:r>
                                <w:rPr>
                                  <w:lang w:val="en-US"/>
                                </w:rPr>
                                <w:t>mHealth</w:t>
                              </w:r>
                              <w:proofErr w:type="spellEnd"/>
                              <w:r>
                                <w:rPr>
                                  <w:lang w:val="en-US"/>
                                </w:rPr>
                                <w:t xml:space="preserve"> implementation</w:t>
                              </w:r>
                              <w:r w:rsidR="00343502">
                                <w:rPr>
                                  <w:lang w:val="en-US"/>
                                </w:rPr>
                                <w:t xml:space="preserve"> in North West Province</w:t>
                              </w:r>
                              <w:bookmarkStart w:id="0" w:name="_GoBack"/>
                              <w:bookmarkEnd w:id="0"/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" name="Straight Arrow Connector 18"/>
                        <wps:cNvCnPr>
                          <a:stCxn id="6" idx="1"/>
                          <a:endCxn id="11" idx="0"/>
                        </wps:cNvCnPr>
                        <wps:spPr>
                          <a:xfrm flipH="1">
                            <a:off x="2120506" y="745130"/>
                            <a:ext cx="1843486" cy="902369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9" name="Straight Arrow Connector 19"/>
                        <wps:cNvCnPr>
                          <a:endCxn id="10" idx="0"/>
                        </wps:cNvCnPr>
                        <wps:spPr>
                          <a:xfrm>
                            <a:off x="5940957" y="983113"/>
                            <a:ext cx="91570" cy="696977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0" name="Straight Arrow Connector 20"/>
                        <wps:cNvCnPr>
                          <a:stCxn id="6" idx="3"/>
                        </wps:cNvCnPr>
                        <wps:spPr>
                          <a:xfrm>
                            <a:off x="7922360" y="745130"/>
                            <a:ext cx="2225894" cy="877534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1" name="Straight Arrow Connector 21"/>
                        <wps:cNvCnPr>
                          <a:stCxn id="11" idx="1"/>
                          <a:endCxn id="17" idx="0"/>
                        </wps:cNvCnPr>
                        <wps:spPr>
                          <a:xfrm flipH="1">
                            <a:off x="752795" y="1869415"/>
                            <a:ext cx="614633" cy="69594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2" name="Straight Arrow Connector 22"/>
                        <wps:cNvCnPr>
                          <a:stCxn id="11" idx="3"/>
                        </wps:cNvCnPr>
                        <wps:spPr>
                          <a:xfrm>
                            <a:off x="2873584" y="1869415"/>
                            <a:ext cx="12326" cy="709933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3" name="Straight Arrow Connector 23"/>
                        <wps:cNvCnPr/>
                        <wps:spPr>
                          <a:xfrm>
                            <a:off x="6041382" y="2140648"/>
                            <a:ext cx="10572" cy="528555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4" name="Straight Arrow Connector 24"/>
                        <wps:cNvCnPr>
                          <a:stCxn id="9" idx="1"/>
                          <a:endCxn id="14" idx="0"/>
                        </wps:cNvCnPr>
                        <wps:spPr>
                          <a:xfrm flipH="1">
                            <a:off x="8669585" y="1855321"/>
                            <a:ext cx="733296" cy="83318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5" name="Straight Arrow Connector 25"/>
                        <wps:cNvCnPr>
                          <a:endCxn id="13" idx="0"/>
                        </wps:cNvCnPr>
                        <wps:spPr>
                          <a:xfrm flipH="1">
                            <a:off x="10885022" y="1855184"/>
                            <a:ext cx="34922" cy="836217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6" name="Text Box 26"/>
                        <wps:cNvSpPr txBox="1"/>
                        <wps:spPr>
                          <a:xfrm>
                            <a:off x="1495682" y="1647499"/>
                            <a:ext cx="1337244" cy="443678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:rsidR="00354105" w:rsidRPr="00354105" w:rsidRDefault="00354105">
                              <w:pPr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lang w:val="en-US"/>
                                </w:rPr>
                                <w:t>Transition from paper to e-system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7" name="Text Box 27"/>
                        <wps:cNvSpPr txBox="1"/>
                        <wps:spPr>
                          <a:xfrm>
                            <a:off x="5375403" y="1754803"/>
                            <a:ext cx="1374243" cy="348846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:rsidR="00354105" w:rsidRPr="00354105" w:rsidRDefault="00354105">
                              <w:pPr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lang w:val="en-US"/>
                                </w:rPr>
                                <w:t xml:space="preserve">Using </w:t>
                              </w:r>
                              <w:proofErr w:type="spellStart"/>
                              <w:r>
                                <w:rPr>
                                  <w:lang w:val="en-US"/>
                                </w:rPr>
                                <w:t>Mobenzi</w:t>
                              </w:r>
                              <w:proofErr w:type="spellEnd"/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8" name="Text Box 28"/>
                        <wps:cNvSpPr txBox="1"/>
                        <wps:spPr>
                          <a:xfrm>
                            <a:off x="9402479" y="1654131"/>
                            <a:ext cx="1496323" cy="436799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:rsidR="00354105" w:rsidRPr="00354105" w:rsidRDefault="00354105">
                              <w:pPr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lang w:val="en-US"/>
                                </w:rPr>
                                <w:t>Reverting to paper-based documentation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9" name="Text Box 29"/>
                        <wps:cNvSpPr txBox="1"/>
                        <wps:spPr>
                          <a:xfrm>
                            <a:off x="0" y="2621439"/>
                            <a:ext cx="1458748" cy="317133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:rsidR="00354105" w:rsidRPr="00A90FBA" w:rsidRDefault="00A90FBA">
                              <w:pPr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lang w:val="en-US"/>
                                </w:rPr>
                                <w:t xml:space="preserve">Evolution of </w:t>
                              </w:r>
                              <w:proofErr w:type="spellStart"/>
                              <w:r>
                                <w:rPr>
                                  <w:lang w:val="en-US"/>
                                </w:rPr>
                                <w:t>Mobenzi</w:t>
                              </w:r>
                              <w:proofErr w:type="spellEnd"/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0" name="Text Box 30"/>
                        <wps:cNvSpPr txBox="1"/>
                        <wps:spPr>
                          <a:xfrm>
                            <a:off x="2214646" y="2632009"/>
                            <a:ext cx="1395136" cy="353911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:rsidR="00354105" w:rsidRPr="00A90FBA" w:rsidRDefault="00A90FBA">
                              <w:pPr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lang w:val="en-US"/>
                                </w:rPr>
                                <w:t>Capacity building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1" name="Text Box 31"/>
                        <wps:cNvSpPr txBox="1"/>
                        <wps:spPr>
                          <a:xfrm>
                            <a:off x="5168829" y="2679304"/>
                            <a:ext cx="1500813" cy="43345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:rsidR="00354105" w:rsidRPr="00A90FBA" w:rsidRDefault="00A90FBA">
                              <w:pPr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lang w:val="en-US"/>
                                </w:rPr>
                                <w:t xml:space="preserve">Experiences of </w:t>
                              </w:r>
                              <w:proofErr w:type="spellStart"/>
                              <w:r>
                                <w:rPr>
                                  <w:lang w:val="en-US"/>
                                </w:rPr>
                                <w:t>Mobenzi</w:t>
                              </w:r>
                              <w:proofErr w:type="spellEnd"/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2" name="Text Box 32"/>
                        <wps:cNvSpPr txBox="1"/>
                        <wps:spPr>
                          <a:xfrm>
                            <a:off x="7927305" y="2716774"/>
                            <a:ext cx="1474093" cy="40147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:rsidR="00354105" w:rsidRPr="00A90FBA" w:rsidRDefault="00A90FBA">
                              <w:pPr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lang w:val="en-US"/>
                                </w:rPr>
                                <w:t>Initial reaction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3" name="Text Box 33"/>
                        <wps:cNvSpPr txBox="1"/>
                        <wps:spPr>
                          <a:xfrm>
                            <a:off x="10131827" y="2691402"/>
                            <a:ext cx="1479593" cy="42135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:rsidR="00354105" w:rsidRPr="00A90FBA" w:rsidRDefault="00A90FBA">
                              <w:pPr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lang w:val="en-US"/>
                                </w:rPr>
                                <w:t xml:space="preserve">Data management </w:t>
                              </w:r>
                              <w:proofErr w:type="spellStart"/>
                              <w:r>
                                <w:rPr>
                                  <w:lang w:val="en-US"/>
                                </w:rPr>
                                <w:t>diffculties</w:t>
                              </w:r>
                              <w:proofErr w:type="spellEnd"/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4" name="Straight Arrow Connector 34"/>
                        <wps:cNvCnPr/>
                        <wps:spPr>
                          <a:xfrm>
                            <a:off x="776975" y="3008552"/>
                            <a:ext cx="31714" cy="617335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6" name="Text Box 36"/>
                        <wps:cNvSpPr txBox="1"/>
                        <wps:spPr>
                          <a:xfrm>
                            <a:off x="153267" y="3830604"/>
                            <a:ext cx="1934518" cy="1555371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:rsidR="00A90FBA" w:rsidRDefault="00A90FBA" w:rsidP="00A90FBA">
                              <w:pPr>
                                <w:spacing w:line="240" w:lineRule="auto"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lang w:val="en-US"/>
                                </w:rPr>
                                <w:t>Improve data capture</w:t>
                              </w:r>
                            </w:p>
                            <w:p w:rsidR="00A90FBA" w:rsidRDefault="00A90FBA" w:rsidP="00A90FBA">
                              <w:pPr>
                                <w:spacing w:line="240" w:lineRule="auto"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lang w:val="en-US"/>
                                </w:rPr>
                                <w:t>Welcomed change</w:t>
                              </w:r>
                            </w:p>
                            <w:p w:rsidR="00A90FBA" w:rsidRDefault="00A90FBA" w:rsidP="00A90FBA">
                              <w:pPr>
                                <w:spacing w:line="240" w:lineRule="auto"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lang w:val="en-US"/>
                                </w:rPr>
                                <w:t>Easy recording</w:t>
                              </w:r>
                            </w:p>
                            <w:p w:rsidR="00A90FBA" w:rsidRDefault="00A90FBA" w:rsidP="00A90FBA">
                              <w:pPr>
                                <w:spacing w:line="240" w:lineRule="auto"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lang w:val="en-US"/>
                                </w:rPr>
                                <w:t>Familiarity with reporting forms</w:t>
                              </w:r>
                            </w:p>
                            <w:p w:rsidR="00A90FBA" w:rsidRDefault="00A90FBA" w:rsidP="00A90FBA">
                              <w:pPr>
                                <w:spacing w:line="240" w:lineRule="auto"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lang w:val="en-US"/>
                                </w:rPr>
                                <w:t>Enhance participation</w:t>
                              </w:r>
                            </w:p>
                            <w:p w:rsidR="00A90FBA" w:rsidRDefault="00A90FBA">
                              <w:pPr>
                                <w:rPr>
                                  <w:lang w:val="en-US"/>
                                </w:rPr>
                              </w:pPr>
                            </w:p>
                            <w:p w:rsidR="00A90FBA" w:rsidRPr="00A90FBA" w:rsidRDefault="00A90FBA">
                              <w:pPr>
                                <w:rPr>
                                  <w:lang w:val="en-US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7" name="Straight Arrow Connector 37"/>
                        <wps:cNvCnPr/>
                        <wps:spPr>
                          <a:xfrm>
                            <a:off x="3648150" y="2843626"/>
                            <a:ext cx="9450" cy="850973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9" name="Text Box 39"/>
                        <wps:cNvSpPr txBox="1"/>
                        <wps:spPr>
                          <a:xfrm>
                            <a:off x="2447209" y="3772763"/>
                            <a:ext cx="2103337" cy="1486079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:rsidR="00A90FBA" w:rsidRDefault="00A90FBA">
                              <w:pPr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lang w:val="en-US"/>
                                </w:rPr>
                                <w:t>Support mechanisms</w:t>
                              </w:r>
                            </w:p>
                            <w:p w:rsidR="00A90FBA" w:rsidRDefault="00A90FBA" w:rsidP="00A90FBA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lang w:val="en-US"/>
                                </w:rPr>
                                <w:t>Happy with training</w:t>
                              </w:r>
                            </w:p>
                            <w:p w:rsidR="00A90FBA" w:rsidRDefault="00A90FBA" w:rsidP="00A90FBA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lang w:val="en-US"/>
                                </w:rPr>
                                <w:t>Real time</w:t>
                              </w:r>
                            </w:p>
                            <w:p w:rsidR="00A90FBA" w:rsidRDefault="00A90FBA" w:rsidP="00A90FBA">
                              <w:pPr>
                                <w:pStyle w:val="ListParagraph"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lang w:val="en-US"/>
                                </w:rPr>
                                <w:t>Communication</w:t>
                              </w:r>
                            </w:p>
                            <w:p w:rsidR="00A90FBA" w:rsidRDefault="00A90FBA" w:rsidP="00A90FBA">
                              <w:pPr>
                                <w:pStyle w:val="ListParagraph"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lang w:val="en-US"/>
                                </w:rPr>
                                <w:t>Peer support</w:t>
                              </w:r>
                            </w:p>
                            <w:p w:rsidR="009624E0" w:rsidRPr="00A90FBA" w:rsidRDefault="009624E0" w:rsidP="00A90FBA">
                              <w:pPr>
                                <w:pStyle w:val="ListParagraph"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lang w:val="en-US"/>
                                </w:rPr>
                                <w:t>High confidence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0" name="Straight Arrow Connector 40"/>
                        <wps:cNvCnPr/>
                        <wps:spPr>
                          <a:xfrm>
                            <a:off x="6004385" y="3030811"/>
                            <a:ext cx="10571" cy="539126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2" name="Text Box 42"/>
                        <wps:cNvSpPr txBox="1"/>
                        <wps:spPr>
                          <a:xfrm>
                            <a:off x="4867991" y="3909276"/>
                            <a:ext cx="2324025" cy="2565231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:rsidR="009624E0" w:rsidRDefault="009624E0">
                              <w:pPr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lang w:val="en-US"/>
                                </w:rPr>
                                <w:t>Household registration</w:t>
                              </w:r>
                            </w:p>
                            <w:p w:rsidR="009624E0" w:rsidRDefault="00042872">
                              <w:pPr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lang w:val="en-US"/>
                                </w:rPr>
                                <w:t xml:space="preserve">Automatic </w:t>
                              </w:r>
                              <w:r w:rsidR="009624E0">
                                <w:rPr>
                                  <w:lang w:val="en-US"/>
                                </w:rPr>
                                <w:t>Scheduling</w:t>
                              </w:r>
                            </w:p>
                            <w:p w:rsidR="00042872" w:rsidRDefault="00042872">
                              <w:pPr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lang w:val="en-US"/>
                                </w:rPr>
                                <w:t>Risk assessment</w:t>
                              </w:r>
                            </w:p>
                            <w:p w:rsidR="009624E0" w:rsidRDefault="009624E0">
                              <w:pPr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lang w:val="en-US"/>
                                </w:rPr>
                                <w:t>Referrals</w:t>
                              </w:r>
                            </w:p>
                            <w:p w:rsidR="009624E0" w:rsidRDefault="00042872">
                              <w:pPr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lang w:val="en-US"/>
                                </w:rPr>
                                <w:t xml:space="preserve">Monitoring - </w:t>
                              </w:r>
                              <w:r w:rsidR="009624E0">
                                <w:rPr>
                                  <w:lang w:val="en-US"/>
                                </w:rPr>
                                <w:t>Monthly reports</w:t>
                              </w:r>
                            </w:p>
                            <w:p w:rsidR="009624E0" w:rsidRDefault="009624E0">
                              <w:pPr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lang w:val="en-US"/>
                                </w:rPr>
                                <w:t>Tracking</w:t>
                              </w:r>
                              <w:r w:rsidR="00042872">
                                <w:rPr>
                                  <w:lang w:val="en-US"/>
                                </w:rPr>
                                <w:t xml:space="preserve"> – use of DHIS</w:t>
                              </w:r>
                            </w:p>
                            <w:p w:rsidR="00042872" w:rsidRDefault="00042872">
                              <w:pPr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lang w:val="en-US"/>
                                </w:rPr>
                                <w:t>Alert system</w:t>
                              </w:r>
                            </w:p>
                            <w:p w:rsidR="00042872" w:rsidRDefault="00042872">
                              <w:pPr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lang w:val="en-US"/>
                                </w:rPr>
                                <w:t>Security of data</w:t>
                              </w:r>
                            </w:p>
                            <w:p w:rsidR="009624E0" w:rsidRPr="009624E0" w:rsidRDefault="009624E0">
                              <w:pPr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lang w:val="en-US"/>
                                </w:rPr>
                                <w:t>Real time interventions by OTL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4" name="Text Box 44"/>
                        <wps:cNvSpPr txBox="1"/>
                        <wps:spPr>
                          <a:xfrm>
                            <a:off x="5374483" y="3546604"/>
                            <a:ext cx="1464557" cy="343273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:rsidR="00042872" w:rsidRPr="00042872" w:rsidRDefault="00042872">
                              <w:pPr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lang w:val="en-US"/>
                                </w:rPr>
                                <w:t xml:space="preserve">Successes of </w:t>
                              </w:r>
                              <w:proofErr w:type="spellStart"/>
                              <w:r>
                                <w:rPr>
                                  <w:lang w:val="en-US"/>
                                </w:rPr>
                                <w:t>mHealth</w:t>
                              </w:r>
                              <w:proofErr w:type="spellEnd"/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1" name="Text Box 51"/>
                        <wps:cNvSpPr txBox="1"/>
                        <wps:spPr>
                          <a:xfrm>
                            <a:off x="7473126" y="3873734"/>
                            <a:ext cx="1141678" cy="2791344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:rsidR="00042872" w:rsidRDefault="008B7535">
                              <w:pPr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lang w:val="en-US"/>
                                </w:rPr>
                                <w:t>User-phone registration</w:t>
                              </w:r>
                            </w:p>
                            <w:p w:rsidR="008B7535" w:rsidRDefault="008B7535">
                              <w:pPr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lang w:val="en-US"/>
                                </w:rPr>
                                <w:t>Passwords</w:t>
                              </w:r>
                            </w:p>
                            <w:p w:rsidR="008B7535" w:rsidRDefault="008B7535">
                              <w:pPr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lang w:val="en-US"/>
                                </w:rPr>
                                <w:t>Missing data</w:t>
                              </w:r>
                            </w:p>
                            <w:p w:rsidR="008B7535" w:rsidRDefault="008B7535">
                              <w:pPr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lang w:val="en-US"/>
                                </w:rPr>
                                <w:t>Poor signal</w:t>
                              </w:r>
                            </w:p>
                            <w:p w:rsidR="008B7535" w:rsidRDefault="008B7535">
                              <w:pPr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lang w:val="en-US"/>
                                </w:rPr>
                                <w:t>Deleting obsolete data</w:t>
                              </w:r>
                            </w:p>
                            <w:p w:rsidR="008B7535" w:rsidRDefault="008B7535">
                              <w:pPr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lang w:val="en-US"/>
                                </w:rPr>
                                <w:t>Interface issues</w:t>
                              </w:r>
                            </w:p>
                            <w:p w:rsidR="008B7535" w:rsidRDefault="008B7535">
                              <w:pPr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lang w:val="en-US"/>
                                </w:rPr>
                                <w:t>Battery life</w:t>
                              </w:r>
                            </w:p>
                            <w:p w:rsidR="008B7535" w:rsidRPr="008B7535" w:rsidRDefault="008B7535">
                              <w:pPr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lang w:val="en-US"/>
                                </w:rPr>
                                <w:t>Availability of technician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2" name="Text Box 52"/>
                        <wps:cNvSpPr txBox="1"/>
                        <wps:spPr>
                          <a:xfrm>
                            <a:off x="8922008" y="3842310"/>
                            <a:ext cx="1120106" cy="2098363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:rsidR="008B7535" w:rsidRDefault="008B7535">
                              <w:pPr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lang w:val="en-US"/>
                                </w:rPr>
                                <w:t>Demotivation</w:t>
                              </w:r>
                            </w:p>
                            <w:p w:rsidR="008B7535" w:rsidRDefault="008B7535">
                              <w:pPr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lang w:val="en-US"/>
                                </w:rPr>
                                <w:t>Lack of information</w:t>
                              </w:r>
                            </w:p>
                            <w:p w:rsidR="008B7535" w:rsidRDefault="008B7535">
                              <w:pPr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lang w:val="en-US"/>
                                </w:rPr>
                                <w:t>Anxiety</w:t>
                              </w:r>
                            </w:p>
                            <w:p w:rsidR="00314928" w:rsidRDefault="00314928">
                              <w:pPr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lang w:val="en-US"/>
                                </w:rPr>
                                <w:t>Rights violated</w:t>
                              </w:r>
                            </w:p>
                            <w:p w:rsidR="008B7535" w:rsidRPr="008B7535" w:rsidRDefault="008B7535">
                              <w:pPr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lang w:val="en-US"/>
                                </w:rPr>
                                <w:t>No confidence in data quality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3" name="Text Box 53"/>
                        <wps:cNvSpPr txBox="1"/>
                        <wps:spPr>
                          <a:xfrm>
                            <a:off x="10401071" y="3883082"/>
                            <a:ext cx="1077265" cy="2401436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:rsidR="008B7535" w:rsidRDefault="008B7535" w:rsidP="008B7535">
                              <w:pPr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lang w:val="en-US"/>
                                </w:rPr>
                                <w:t>Poor tracing</w:t>
                              </w:r>
                            </w:p>
                            <w:p w:rsidR="008B7535" w:rsidRDefault="008B7535" w:rsidP="008B7535">
                              <w:pPr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lang w:val="en-US"/>
                                </w:rPr>
                                <w:t>Prolonged documentation</w:t>
                              </w:r>
                            </w:p>
                            <w:p w:rsidR="008B7535" w:rsidRPr="008B7535" w:rsidRDefault="008B7535" w:rsidP="008B7535">
                              <w:pPr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lang w:val="en-US"/>
                                </w:rPr>
                                <w:t>Poor data quality</w:t>
                              </w:r>
                            </w:p>
                            <w:p w:rsidR="00042872" w:rsidRDefault="008B7535">
                              <w:r>
                                <w:t>Inadequate support</w:t>
                              </w:r>
                            </w:p>
                            <w:p w:rsidR="008B7535" w:rsidRDefault="008B7535">
                              <w:r>
                                <w:t xml:space="preserve">No </w:t>
                              </w:r>
                              <w:proofErr w:type="spellStart"/>
                              <w:r>
                                <w:t>self monitoring</w:t>
                              </w:r>
                              <w:proofErr w:type="spellEnd"/>
                            </w:p>
                            <w:p w:rsidR="00314928" w:rsidRDefault="00314928">
                              <w:r>
                                <w:t>Data los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4" name="Text Box 54"/>
                        <wps:cNvSpPr txBox="1"/>
                        <wps:spPr>
                          <a:xfrm>
                            <a:off x="7494908" y="3569672"/>
                            <a:ext cx="940828" cy="235924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:rsidR="00042872" w:rsidRPr="008B7535" w:rsidRDefault="008B7535">
                              <w:pPr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lang w:val="en-US"/>
                                </w:rPr>
                                <w:t xml:space="preserve">Challenges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5" name="Elbow Connector 55"/>
                        <wps:cNvCnPr/>
                        <wps:spPr>
                          <a:xfrm rot="5400000">
                            <a:off x="6678292" y="2925552"/>
                            <a:ext cx="31713" cy="15857"/>
                          </a:xfrm>
                          <a:prstGeom prst="bentConnector3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6" name="Straight Arrow Connector 56"/>
                        <wps:cNvCnPr/>
                        <wps:spPr>
                          <a:xfrm>
                            <a:off x="6754932" y="2917407"/>
                            <a:ext cx="1220961" cy="628934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8" name="Straight Arrow Connector 58"/>
                        <wps:cNvCnPr/>
                        <wps:spPr>
                          <a:xfrm>
                            <a:off x="9450562" y="2922909"/>
                            <a:ext cx="26427" cy="86683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9" name="Straight Arrow Connector 59"/>
                        <wps:cNvCnPr>
                          <a:endCxn id="53" idx="0"/>
                        </wps:cNvCnPr>
                        <wps:spPr>
                          <a:xfrm>
                            <a:off x="10918543" y="3149722"/>
                            <a:ext cx="21138" cy="73336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c:wpc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7E6F654A" id="Canvas 1" o:spid="_x0000_s1026" editas="canvas" style="position:absolute;margin-left:0;margin-top:22.7pt;width:916.45pt;height:534.6pt;z-index:-251658240;mso-position-horizontal:left;mso-position-horizontal-relative:margin" coordsize="116382,6788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116382;height:67887;visibility:visible;mso-wrap-style:square">
                  <v:fill o:detectmouseclick="t"/>
                  <v:path o:connecttype="none"/>
                </v:shape>
                <v:rect id="Rectangle 6" o:spid="_x0000_s1028" style="position:absolute;left:39641;top:5231;width:39585;height:444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" fillcolor="#5b9bd5 [3204]" strokecolor="#1f4d78 [1604]" strokeweight="1pt"/>
                <v:rect id="Rectangle 9" o:spid="_x0000_s1029" style="position:absolute;left:94032;top:16335;width:15063;height:44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" fillcolor="#5b9bd5 [3204]" strokecolor="#1f4d78 [1604]" strokeweight="1pt"/>
                <v:rect id="Rectangle 10" o:spid="_x0000_s1030" style="position:absolute;left:52796;top:16802;width:15062;height:44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" fillcolor="#5b9bd5 [3204]" strokecolor="#1f4d78 [1604]" strokeweight="1pt"/>
                <v:rect id="Rectangle 11" o:spid="_x0000_s1031" style="position:absolute;left:13674;top:16476;width:15063;height:44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" fillcolor="#5b9bd5 [3204]" strokecolor="#1f4d78 [1604]" strokeweight="1pt"/>
                <v:rect id="Rectangle 13" o:spid="_x0000_s1032" style="position:absolute;left:101326;top:26916;width:15056;height:443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" fillcolor="#5b9bd5 [3204]" strokecolor="#1f4d78 [1604]" strokeweight="1pt"/>
                <v:rect id="Rectangle 14" o:spid="_x0000_s1033" style="position:absolute;left:79171;top:26887;width:15056;height:443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" fillcolor="#5b9bd5 [3204]" strokecolor="#1f4d78 [1604]" strokeweight="1pt"/>
                <v:rect id="Rectangle 16" o:spid="_x0000_s1034" style="position:absolute;left:21427;top:25875;width:15056;height:443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" fillcolor="#5b9bd5 [3204]" strokecolor="#1f4d78 [1604]" strokeweight="1pt"/>
                <v:rect id="Rectangle 17" o:spid="_x0000_s1035" style="position:absolute;top:25655;width:15056;height:443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" fillcolor="#5b9bd5 [3204]" strokecolor="#1f4d78 [1604]" strokeweight="1pt"/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8" o:spid="_x0000_s1036" type="#_x0000_t202" style="position:absolute;left:42599;top:6289;width:35255;height:280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" fillcolor="white [3201]" strokeweight=".5pt">
                  <v:textbox>
                    <w:txbxContent>
                      <w:p w:rsidR="00354105" w:rsidRPr="00354105" w:rsidRDefault="00354105">
                        <w:pPr>
                          <w:rPr>
                            <w:lang w:val="en-US"/>
                          </w:rPr>
                        </w:pPr>
                        <w:proofErr w:type="spellStart"/>
                        <w:r>
                          <w:rPr>
                            <w:lang w:val="en-US"/>
                          </w:rPr>
                          <w:t>mHealth</w:t>
                        </w:r>
                        <w:proofErr w:type="spellEnd"/>
                        <w:r>
                          <w:rPr>
                            <w:lang w:val="en-US"/>
                          </w:rPr>
                          <w:t xml:space="preserve"> implementation</w:t>
                        </w:r>
                        <w:r w:rsidR="00343502">
                          <w:rPr>
                            <w:lang w:val="en-US"/>
                          </w:rPr>
                          <w:t xml:space="preserve"> in North West Province</w:t>
                        </w:r>
                        <w:bookmarkStart w:id="1" w:name="_GoBack"/>
                        <w:bookmarkEnd w:id="1"/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18" o:spid="_x0000_s1037" type="#_x0000_t32" style="position:absolute;left:21205;top:7451;width:18434;height:9023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" strokecolor="#5b9bd5 [3204]" strokeweight=".5pt">
                  <v:stroke endarrow="block" joinstyle="miter"/>
                </v:shape>
                <v:shape id="Straight Arrow Connector 19" o:spid="_x0000_s1038" type="#_x0000_t32" style="position:absolute;left:59409;top:9831;width:916;height:696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" strokecolor="#5b9bd5 [3204]" strokeweight=".5pt">
                  <v:stroke endarrow="block" joinstyle="miter"/>
                </v:shape>
                <v:shape id="Straight Arrow Connector 20" o:spid="_x0000_s1039" type="#_x0000_t32" style="position:absolute;left:79223;top:7451;width:22259;height:877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" strokecolor="#5b9bd5 [3204]" strokeweight=".5pt">
                  <v:stroke endarrow="block" joinstyle="miter"/>
                </v:shape>
                <v:shape id="Straight Arrow Connector 21" o:spid="_x0000_s1040" type="#_x0000_t32" style="position:absolute;left:7527;top:18694;width:6147;height:6959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" strokecolor="#5b9bd5 [3204]" strokeweight=".5pt">
                  <v:stroke endarrow="block" joinstyle="miter"/>
                </v:shape>
                <v:shape id="Straight Arrow Connector 22" o:spid="_x0000_s1041" type="#_x0000_t32" style="position:absolute;left:28735;top:18694;width:124;height:709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" strokecolor="#5b9bd5 [3204]" strokeweight=".5pt">
                  <v:stroke endarrow="block" joinstyle="miter"/>
                </v:shape>
                <v:shape id="Straight Arrow Connector 23" o:spid="_x0000_s1042" type="#_x0000_t32" style="position:absolute;left:60413;top:21406;width:106;height:528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" strokecolor="#5b9bd5 [3204]" strokeweight=".5pt">
                  <v:stroke endarrow="block" joinstyle="miter"/>
                </v:shape>
                <v:shape id="Straight Arrow Connector 24" o:spid="_x0000_s1043" type="#_x0000_t32" style="position:absolute;left:86695;top:18553;width:7333;height:8332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" strokecolor="#5b9bd5 [3204]" strokeweight=".5pt">
                  <v:stroke endarrow="block" joinstyle="miter"/>
                </v:shape>
                <v:shape id="Straight Arrow Connector 25" o:spid="_x0000_s1044" type="#_x0000_t32" style="position:absolute;left:108850;top:18551;width:349;height:8363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" strokecolor="#5b9bd5 [3204]" strokeweight=".5pt">
                  <v:stroke endarrow="block" joinstyle="miter"/>
                </v:shape>
                <v:shape id="Text Box 26" o:spid="_x0000_s1045" type="#_x0000_t202" style="position:absolute;left:14956;top:16474;width:13373;height:44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" fillcolor="white [3201]" strokeweight=".5pt">
                  <v:textbox>
                    <w:txbxContent>
                      <w:p w:rsidR="00354105" w:rsidRPr="00354105" w:rsidRDefault="00354105">
                        <w:pPr>
                          <w:rPr>
                            <w:lang w:val="en-US"/>
                          </w:rPr>
                        </w:pPr>
                        <w:r>
                          <w:rPr>
                            <w:lang w:val="en-US"/>
                          </w:rPr>
                          <w:t>Transition from paper to e-system</w:t>
                        </w:r>
                      </w:p>
                    </w:txbxContent>
                  </v:textbox>
                </v:shape>
                <v:shape id="Text Box 27" o:spid="_x0000_s1046" type="#_x0000_t202" style="position:absolute;left:53754;top:17548;width:13742;height:34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" fillcolor="white [3201]" strokeweight=".5pt">
                  <v:textbox>
                    <w:txbxContent>
                      <w:p w:rsidR="00354105" w:rsidRPr="00354105" w:rsidRDefault="00354105">
                        <w:pPr>
                          <w:rPr>
                            <w:lang w:val="en-US"/>
                          </w:rPr>
                        </w:pPr>
                        <w:r>
                          <w:rPr>
                            <w:lang w:val="en-US"/>
                          </w:rPr>
                          <w:t xml:space="preserve">Using </w:t>
                        </w:r>
                        <w:proofErr w:type="spellStart"/>
                        <w:r>
                          <w:rPr>
                            <w:lang w:val="en-US"/>
                          </w:rPr>
                          <w:t>Mobenzi</w:t>
                        </w:r>
                        <w:proofErr w:type="spellEnd"/>
                      </w:p>
                    </w:txbxContent>
                  </v:textbox>
                </v:shape>
                <v:shape id="Text Box 28" o:spid="_x0000_s1047" type="#_x0000_t202" style="position:absolute;left:94024;top:16541;width:14964;height:436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" fillcolor="white [3201]" strokeweight=".5pt">
                  <v:textbox>
                    <w:txbxContent>
                      <w:p w:rsidR="00354105" w:rsidRPr="00354105" w:rsidRDefault="00354105">
                        <w:pPr>
                          <w:rPr>
                            <w:lang w:val="en-US"/>
                          </w:rPr>
                        </w:pPr>
                        <w:r>
                          <w:rPr>
                            <w:lang w:val="en-US"/>
                          </w:rPr>
                          <w:t>Reverting to paper-based documentation</w:t>
                        </w:r>
                      </w:p>
                    </w:txbxContent>
                  </v:textbox>
                </v:shape>
                <v:shape id="Text Box 29" o:spid="_x0000_s1048" type="#_x0000_t202" style="position:absolute;top:26214;width:14587;height:317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" fillcolor="white [3201]" strokeweight=".5pt">
                  <v:textbox>
                    <w:txbxContent>
                      <w:p w:rsidR="00354105" w:rsidRPr="00A90FBA" w:rsidRDefault="00A90FBA">
                        <w:pPr>
                          <w:rPr>
                            <w:lang w:val="en-US"/>
                          </w:rPr>
                        </w:pPr>
                        <w:r>
                          <w:rPr>
                            <w:lang w:val="en-US"/>
                          </w:rPr>
                          <w:t xml:space="preserve">Evolution of </w:t>
                        </w:r>
                        <w:proofErr w:type="spellStart"/>
                        <w:r>
                          <w:rPr>
                            <w:lang w:val="en-US"/>
                          </w:rPr>
                          <w:t>Mobenzi</w:t>
                        </w:r>
                        <w:proofErr w:type="spellEnd"/>
                      </w:p>
                    </w:txbxContent>
                  </v:textbox>
                </v:shape>
                <v:shape id="Text Box 30" o:spid="_x0000_s1049" type="#_x0000_t202" style="position:absolute;left:22146;top:26320;width:13951;height:353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" fillcolor="white [3201]" strokeweight=".5pt">
                  <v:textbox>
                    <w:txbxContent>
                      <w:p w:rsidR="00354105" w:rsidRPr="00A90FBA" w:rsidRDefault="00A90FBA">
                        <w:pPr>
                          <w:rPr>
                            <w:lang w:val="en-US"/>
                          </w:rPr>
                        </w:pPr>
                        <w:r>
                          <w:rPr>
                            <w:lang w:val="en-US"/>
                          </w:rPr>
                          <w:t>Capacity building</w:t>
                        </w:r>
                      </w:p>
                    </w:txbxContent>
                  </v:textbox>
                </v:shape>
                <v:shape id="Text Box 31" o:spid="_x0000_s1050" type="#_x0000_t202" style="position:absolute;left:51688;top:26793;width:15008;height:433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" fillcolor="white [3201]" strokeweight=".5pt">
                  <v:textbox>
                    <w:txbxContent>
                      <w:p w:rsidR="00354105" w:rsidRPr="00A90FBA" w:rsidRDefault="00A90FBA">
                        <w:pPr>
                          <w:rPr>
                            <w:lang w:val="en-US"/>
                          </w:rPr>
                        </w:pPr>
                        <w:r>
                          <w:rPr>
                            <w:lang w:val="en-US"/>
                          </w:rPr>
                          <w:t xml:space="preserve">Experiences of </w:t>
                        </w:r>
                        <w:proofErr w:type="spellStart"/>
                        <w:r>
                          <w:rPr>
                            <w:lang w:val="en-US"/>
                          </w:rPr>
                          <w:t>Mobenzi</w:t>
                        </w:r>
                        <w:proofErr w:type="spellEnd"/>
                      </w:p>
                    </w:txbxContent>
                  </v:textbox>
                </v:shape>
                <v:shape id="Text Box 32" o:spid="_x0000_s1051" type="#_x0000_t202" style="position:absolute;left:79273;top:27167;width:14740;height:40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" fillcolor="white [3201]" strokeweight=".5pt">
                  <v:textbox>
                    <w:txbxContent>
                      <w:p w:rsidR="00354105" w:rsidRPr="00A90FBA" w:rsidRDefault="00A90FBA">
                        <w:pPr>
                          <w:rPr>
                            <w:lang w:val="en-US"/>
                          </w:rPr>
                        </w:pPr>
                        <w:r>
                          <w:rPr>
                            <w:lang w:val="en-US"/>
                          </w:rPr>
                          <w:t>Initial reaction</w:t>
                        </w:r>
                      </w:p>
                    </w:txbxContent>
                  </v:textbox>
                </v:shape>
                <v:shape id="Text Box 33" o:spid="_x0000_s1052" type="#_x0000_t202" style="position:absolute;left:101318;top:26914;width:14796;height:42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" fillcolor="white [3201]" strokeweight=".5pt">
                  <v:textbox>
                    <w:txbxContent>
                      <w:p w:rsidR="00354105" w:rsidRPr="00A90FBA" w:rsidRDefault="00A90FBA">
                        <w:pPr>
                          <w:rPr>
                            <w:lang w:val="en-US"/>
                          </w:rPr>
                        </w:pPr>
                        <w:r>
                          <w:rPr>
                            <w:lang w:val="en-US"/>
                          </w:rPr>
                          <w:t xml:space="preserve">Data management </w:t>
                        </w:r>
                        <w:proofErr w:type="spellStart"/>
                        <w:r>
                          <w:rPr>
                            <w:lang w:val="en-US"/>
                          </w:rPr>
                          <w:t>diffculties</w:t>
                        </w:r>
                        <w:proofErr w:type="spellEnd"/>
                      </w:p>
                    </w:txbxContent>
                  </v:textbox>
                </v:shape>
                <v:shape id="Straight Arrow Connector 34" o:spid="_x0000_s1053" type="#_x0000_t32" style="position:absolute;left:7769;top:30085;width:317;height:617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" strokecolor="#5b9bd5 [3204]" strokeweight=".5pt">
                  <v:stroke endarrow="block" joinstyle="miter"/>
                </v:shape>
                <v:shape id="Text Box 36" o:spid="_x0000_s1054" type="#_x0000_t202" style="position:absolute;left:1532;top:38306;width:19345;height:155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" fillcolor="white [3201]" strokeweight=".5pt">
                  <v:textbox>
                    <w:txbxContent>
                      <w:p w:rsidR="00A90FBA" w:rsidRDefault="00A90FBA" w:rsidP="00A90FBA">
                        <w:pPr>
                          <w:spacing w:line="240" w:lineRule="auto"/>
                          <w:rPr>
                            <w:lang w:val="en-US"/>
                          </w:rPr>
                        </w:pPr>
                        <w:r>
                          <w:rPr>
                            <w:lang w:val="en-US"/>
                          </w:rPr>
                          <w:t>Improve data capture</w:t>
                        </w:r>
                      </w:p>
                      <w:p w:rsidR="00A90FBA" w:rsidRDefault="00A90FBA" w:rsidP="00A90FBA">
                        <w:pPr>
                          <w:spacing w:line="240" w:lineRule="auto"/>
                          <w:rPr>
                            <w:lang w:val="en-US"/>
                          </w:rPr>
                        </w:pPr>
                        <w:r>
                          <w:rPr>
                            <w:lang w:val="en-US"/>
                          </w:rPr>
                          <w:t>Welcomed change</w:t>
                        </w:r>
                      </w:p>
                      <w:p w:rsidR="00A90FBA" w:rsidRDefault="00A90FBA" w:rsidP="00A90FBA">
                        <w:pPr>
                          <w:spacing w:line="240" w:lineRule="auto"/>
                          <w:rPr>
                            <w:lang w:val="en-US"/>
                          </w:rPr>
                        </w:pPr>
                        <w:r>
                          <w:rPr>
                            <w:lang w:val="en-US"/>
                          </w:rPr>
                          <w:t>Easy recording</w:t>
                        </w:r>
                      </w:p>
                      <w:p w:rsidR="00A90FBA" w:rsidRDefault="00A90FBA" w:rsidP="00A90FBA">
                        <w:pPr>
                          <w:spacing w:line="240" w:lineRule="auto"/>
                          <w:rPr>
                            <w:lang w:val="en-US"/>
                          </w:rPr>
                        </w:pPr>
                        <w:r>
                          <w:rPr>
                            <w:lang w:val="en-US"/>
                          </w:rPr>
                          <w:t>Familiarity with reporting forms</w:t>
                        </w:r>
                      </w:p>
                      <w:p w:rsidR="00A90FBA" w:rsidRDefault="00A90FBA" w:rsidP="00A90FBA">
                        <w:pPr>
                          <w:spacing w:line="240" w:lineRule="auto"/>
                          <w:rPr>
                            <w:lang w:val="en-US"/>
                          </w:rPr>
                        </w:pPr>
                        <w:r>
                          <w:rPr>
                            <w:lang w:val="en-US"/>
                          </w:rPr>
                          <w:t>Enhance participation</w:t>
                        </w:r>
                      </w:p>
                      <w:p w:rsidR="00A90FBA" w:rsidRDefault="00A90FBA">
                        <w:pPr>
                          <w:rPr>
                            <w:lang w:val="en-US"/>
                          </w:rPr>
                        </w:pPr>
                      </w:p>
                      <w:p w:rsidR="00A90FBA" w:rsidRPr="00A90FBA" w:rsidRDefault="00A90FBA">
                        <w:pPr>
                          <w:rPr>
                            <w:lang w:val="en-US"/>
                          </w:rPr>
                        </w:pPr>
                      </w:p>
                    </w:txbxContent>
                  </v:textbox>
                </v:shape>
                <v:shape id="Straight Arrow Connector 37" o:spid="_x0000_s1055" type="#_x0000_t32" style="position:absolute;left:36481;top:28436;width:95;height:850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" strokecolor="#5b9bd5 [3204]" strokeweight=".5pt">
                  <v:stroke endarrow="block" joinstyle="miter"/>
                </v:shape>
                <v:shape id="Text Box 39" o:spid="_x0000_s1056" type="#_x0000_t202" style="position:absolute;left:24472;top:37727;width:21033;height:1486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" fillcolor="white [3201]" strokeweight=".5pt">
                  <v:textbox>
                    <w:txbxContent>
                      <w:p w:rsidR="00A90FBA" w:rsidRDefault="00A90FBA">
                        <w:pPr>
                          <w:rPr>
                            <w:lang w:val="en-US"/>
                          </w:rPr>
                        </w:pPr>
                        <w:r>
                          <w:rPr>
                            <w:lang w:val="en-US"/>
                          </w:rPr>
                          <w:t>Support mechanisms</w:t>
                        </w:r>
                      </w:p>
                      <w:p w:rsidR="00A90FBA" w:rsidRDefault="00A90FBA" w:rsidP="00A90FBA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rPr>
                            <w:lang w:val="en-US"/>
                          </w:rPr>
                        </w:pPr>
                        <w:r>
                          <w:rPr>
                            <w:lang w:val="en-US"/>
                          </w:rPr>
                          <w:t>Happy with training</w:t>
                        </w:r>
                      </w:p>
                      <w:p w:rsidR="00A90FBA" w:rsidRDefault="00A90FBA" w:rsidP="00A90FBA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rPr>
                            <w:lang w:val="en-US"/>
                          </w:rPr>
                        </w:pPr>
                        <w:r>
                          <w:rPr>
                            <w:lang w:val="en-US"/>
                          </w:rPr>
                          <w:t>Real time</w:t>
                        </w:r>
                      </w:p>
                      <w:p w:rsidR="00A90FBA" w:rsidRDefault="00A90FBA" w:rsidP="00A90FBA">
                        <w:pPr>
                          <w:pStyle w:val="ListParagraph"/>
                          <w:rPr>
                            <w:lang w:val="en-US"/>
                          </w:rPr>
                        </w:pPr>
                        <w:r>
                          <w:rPr>
                            <w:lang w:val="en-US"/>
                          </w:rPr>
                          <w:t>Communication</w:t>
                        </w:r>
                      </w:p>
                      <w:p w:rsidR="00A90FBA" w:rsidRDefault="00A90FBA" w:rsidP="00A90FBA">
                        <w:pPr>
                          <w:pStyle w:val="ListParagraph"/>
                          <w:rPr>
                            <w:lang w:val="en-US"/>
                          </w:rPr>
                        </w:pPr>
                        <w:r>
                          <w:rPr>
                            <w:lang w:val="en-US"/>
                          </w:rPr>
                          <w:t>Peer support</w:t>
                        </w:r>
                      </w:p>
                      <w:p w:rsidR="009624E0" w:rsidRPr="00A90FBA" w:rsidRDefault="009624E0" w:rsidP="00A90FBA">
                        <w:pPr>
                          <w:pStyle w:val="ListParagraph"/>
                          <w:rPr>
                            <w:lang w:val="en-US"/>
                          </w:rPr>
                        </w:pPr>
                        <w:r>
                          <w:rPr>
                            <w:lang w:val="en-US"/>
                          </w:rPr>
                          <w:t>High confidence</w:t>
                        </w:r>
                      </w:p>
                    </w:txbxContent>
                  </v:textbox>
                </v:shape>
                <v:shape id="Straight Arrow Connector 40" o:spid="_x0000_s1057" type="#_x0000_t32" style="position:absolute;left:60043;top:30308;width:106;height:539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" strokecolor="#5b9bd5 [3204]" strokeweight=".5pt">
                  <v:stroke endarrow="block" joinstyle="miter"/>
                </v:shape>
                <v:shape id="Text Box 42" o:spid="_x0000_s1058" type="#_x0000_t202" style="position:absolute;left:48679;top:39092;width:23241;height:256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" fillcolor="white [3201]" strokeweight=".5pt">
                  <v:textbox>
                    <w:txbxContent>
                      <w:p w:rsidR="009624E0" w:rsidRDefault="009624E0">
                        <w:pPr>
                          <w:rPr>
                            <w:lang w:val="en-US"/>
                          </w:rPr>
                        </w:pPr>
                        <w:r>
                          <w:rPr>
                            <w:lang w:val="en-US"/>
                          </w:rPr>
                          <w:t>Household registration</w:t>
                        </w:r>
                      </w:p>
                      <w:p w:rsidR="009624E0" w:rsidRDefault="00042872">
                        <w:pPr>
                          <w:rPr>
                            <w:lang w:val="en-US"/>
                          </w:rPr>
                        </w:pPr>
                        <w:r>
                          <w:rPr>
                            <w:lang w:val="en-US"/>
                          </w:rPr>
                          <w:t xml:space="preserve">Automatic </w:t>
                        </w:r>
                        <w:r w:rsidR="009624E0">
                          <w:rPr>
                            <w:lang w:val="en-US"/>
                          </w:rPr>
                          <w:t>Scheduling</w:t>
                        </w:r>
                      </w:p>
                      <w:p w:rsidR="00042872" w:rsidRDefault="00042872">
                        <w:pPr>
                          <w:rPr>
                            <w:lang w:val="en-US"/>
                          </w:rPr>
                        </w:pPr>
                        <w:r>
                          <w:rPr>
                            <w:lang w:val="en-US"/>
                          </w:rPr>
                          <w:t>Risk assessment</w:t>
                        </w:r>
                      </w:p>
                      <w:p w:rsidR="009624E0" w:rsidRDefault="009624E0">
                        <w:pPr>
                          <w:rPr>
                            <w:lang w:val="en-US"/>
                          </w:rPr>
                        </w:pPr>
                        <w:r>
                          <w:rPr>
                            <w:lang w:val="en-US"/>
                          </w:rPr>
                          <w:t>Referrals</w:t>
                        </w:r>
                      </w:p>
                      <w:p w:rsidR="009624E0" w:rsidRDefault="00042872">
                        <w:pPr>
                          <w:rPr>
                            <w:lang w:val="en-US"/>
                          </w:rPr>
                        </w:pPr>
                        <w:r>
                          <w:rPr>
                            <w:lang w:val="en-US"/>
                          </w:rPr>
                          <w:t xml:space="preserve">Monitoring - </w:t>
                        </w:r>
                        <w:r w:rsidR="009624E0">
                          <w:rPr>
                            <w:lang w:val="en-US"/>
                          </w:rPr>
                          <w:t>Monthly reports</w:t>
                        </w:r>
                      </w:p>
                      <w:p w:rsidR="009624E0" w:rsidRDefault="009624E0">
                        <w:pPr>
                          <w:rPr>
                            <w:lang w:val="en-US"/>
                          </w:rPr>
                        </w:pPr>
                        <w:r>
                          <w:rPr>
                            <w:lang w:val="en-US"/>
                          </w:rPr>
                          <w:t>Tracking</w:t>
                        </w:r>
                        <w:r w:rsidR="00042872">
                          <w:rPr>
                            <w:lang w:val="en-US"/>
                          </w:rPr>
                          <w:t xml:space="preserve"> – use of DHIS</w:t>
                        </w:r>
                      </w:p>
                      <w:p w:rsidR="00042872" w:rsidRDefault="00042872">
                        <w:pPr>
                          <w:rPr>
                            <w:lang w:val="en-US"/>
                          </w:rPr>
                        </w:pPr>
                        <w:r>
                          <w:rPr>
                            <w:lang w:val="en-US"/>
                          </w:rPr>
                          <w:t>Alert system</w:t>
                        </w:r>
                      </w:p>
                      <w:p w:rsidR="00042872" w:rsidRDefault="00042872">
                        <w:pPr>
                          <w:rPr>
                            <w:lang w:val="en-US"/>
                          </w:rPr>
                        </w:pPr>
                        <w:r>
                          <w:rPr>
                            <w:lang w:val="en-US"/>
                          </w:rPr>
                          <w:t>Security of data</w:t>
                        </w:r>
                      </w:p>
                      <w:p w:rsidR="009624E0" w:rsidRPr="009624E0" w:rsidRDefault="009624E0">
                        <w:pPr>
                          <w:rPr>
                            <w:lang w:val="en-US"/>
                          </w:rPr>
                        </w:pPr>
                        <w:r>
                          <w:rPr>
                            <w:lang w:val="en-US"/>
                          </w:rPr>
                          <w:t>Real time interventions by OTLs</w:t>
                        </w:r>
                      </w:p>
                    </w:txbxContent>
                  </v:textbox>
                </v:shape>
                <v:shape id="Text Box 44" o:spid="_x0000_s1059" type="#_x0000_t202" style="position:absolute;left:53744;top:35466;width:14646;height:34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" fillcolor="white [3201]" strokeweight=".5pt">
                  <v:textbox>
                    <w:txbxContent>
                      <w:p w:rsidR="00042872" w:rsidRPr="00042872" w:rsidRDefault="00042872">
                        <w:pPr>
                          <w:rPr>
                            <w:lang w:val="en-US"/>
                          </w:rPr>
                        </w:pPr>
                        <w:r>
                          <w:rPr>
                            <w:lang w:val="en-US"/>
                          </w:rPr>
                          <w:t xml:space="preserve">Successes of </w:t>
                        </w:r>
                        <w:proofErr w:type="spellStart"/>
                        <w:r>
                          <w:rPr>
                            <w:lang w:val="en-US"/>
                          </w:rPr>
                          <w:t>mHealth</w:t>
                        </w:r>
                        <w:proofErr w:type="spellEnd"/>
                      </w:p>
                    </w:txbxContent>
                  </v:textbox>
                </v:shape>
                <v:shape id="Text Box 51" o:spid="_x0000_s1060" type="#_x0000_t202" style="position:absolute;left:74731;top:38737;width:11417;height:279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" fillcolor="white [3201]" strokeweight=".5pt">
                  <v:textbox>
                    <w:txbxContent>
                      <w:p w:rsidR="00042872" w:rsidRDefault="008B7535">
                        <w:pPr>
                          <w:rPr>
                            <w:lang w:val="en-US"/>
                          </w:rPr>
                        </w:pPr>
                        <w:r>
                          <w:rPr>
                            <w:lang w:val="en-US"/>
                          </w:rPr>
                          <w:t>User-phone registration</w:t>
                        </w:r>
                      </w:p>
                      <w:p w:rsidR="008B7535" w:rsidRDefault="008B7535">
                        <w:pPr>
                          <w:rPr>
                            <w:lang w:val="en-US"/>
                          </w:rPr>
                        </w:pPr>
                        <w:r>
                          <w:rPr>
                            <w:lang w:val="en-US"/>
                          </w:rPr>
                          <w:t>Passwords</w:t>
                        </w:r>
                      </w:p>
                      <w:p w:rsidR="008B7535" w:rsidRDefault="008B7535">
                        <w:pPr>
                          <w:rPr>
                            <w:lang w:val="en-US"/>
                          </w:rPr>
                        </w:pPr>
                        <w:r>
                          <w:rPr>
                            <w:lang w:val="en-US"/>
                          </w:rPr>
                          <w:t>Missing data</w:t>
                        </w:r>
                      </w:p>
                      <w:p w:rsidR="008B7535" w:rsidRDefault="008B7535">
                        <w:pPr>
                          <w:rPr>
                            <w:lang w:val="en-US"/>
                          </w:rPr>
                        </w:pPr>
                        <w:r>
                          <w:rPr>
                            <w:lang w:val="en-US"/>
                          </w:rPr>
                          <w:t>Poor signal</w:t>
                        </w:r>
                      </w:p>
                      <w:p w:rsidR="008B7535" w:rsidRDefault="008B7535">
                        <w:pPr>
                          <w:rPr>
                            <w:lang w:val="en-US"/>
                          </w:rPr>
                        </w:pPr>
                        <w:r>
                          <w:rPr>
                            <w:lang w:val="en-US"/>
                          </w:rPr>
                          <w:t>Deleting obsolete data</w:t>
                        </w:r>
                      </w:p>
                      <w:p w:rsidR="008B7535" w:rsidRDefault="008B7535">
                        <w:pPr>
                          <w:rPr>
                            <w:lang w:val="en-US"/>
                          </w:rPr>
                        </w:pPr>
                        <w:r>
                          <w:rPr>
                            <w:lang w:val="en-US"/>
                          </w:rPr>
                          <w:t>Interface issues</w:t>
                        </w:r>
                      </w:p>
                      <w:p w:rsidR="008B7535" w:rsidRDefault="008B7535">
                        <w:pPr>
                          <w:rPr>
                            <w:lang w:val="en-US"/>
                          </w:rPr>
                        </w:pPr>
                        <w:r>
                          <w:rPr>
                            <w:lang w:val="en-US"/>
                          </w:rPr>
                          <w:t>Battery life</w:t>
                        </w:r>
                      </w:p>
                      <w:p w:rsidR="008B7535" w:rsidRPr="008B7535" w:rsidRDefault="008B7535">
                        <w:pPr>
                          <w:rPr>
                            <w:lang w:val="en-US"/>
                          </w:rPr>
                        </w:pPr>
                        <w:r>
                          <w:rPr>
                            <w:lang w:val="en-US"/>
                          </w:rPr>
                          <w:t>Availability of technicians</w:t>
                        </w:r>
                      </w:p>
                    </w:txbxContent>
                  </v:textbox>
                </v:shape>
                <v:shape id="Text Box 52" o:spid="_x0000_s1061" type="#_x0000_t202" style="position:absolute;left:89220;top:38423;width:11201;height:209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" fillcolor="white [3201]" strokeweight=".5pt">
                  <v:textbox>
                    <w:txbxContent>
                      <w:p w:rsidR="008B7535" w:rsidRDefault="008B7535">
                        <w:pPr>
                          <w:rPr>
                            <w:lang w:val="en-US"/>
                          </w:rPr>
                        </w:pPr>
                        <w:r>
                          <w:rPr>
                            <w:lang w:val="en-US"/>
                          </w:rPr>
                          <w:t>Demotivation</w:t>
                        </w:r>
                      </w:p>
                      <w:p w:rsidR="008B7535" w:rsidRDefault="008B7535">
                        <w:pPr>
                          <w:rPr>
                            <w:lang w:val="en-US"/>
                          </w:rPr>
                        </w:pPr>
                        <w:r>
                          <w:rPr>
                            <w:lang w:val="en-US"/>
                          </w:rPr>
                          <w:t>Lack of information</w:t>
                        </w:r>
                      </w:p>
                      <w:p w:rsidR="008B7535" w:rsidRDefault="008B7535">
                        <w:pPr>
                          <w:rPr>
                            <w:lang w:val="en-US"/>
                          </w:rPr>
                        </w:pPr>
                        <w:r>
                          <w:rPr>
                            <w:lang w:val="en-US"/>
                          </w:rPr>
                          <w:t>Anxiety</w:t>
                        </w:r>
                      </w:p>
                      <w:p w:rsidR="00314928" w:rsidRDefault="00314928">
                        <w:pPr>
                          <w:rPr>
                            <w:lang w:val="en-US"/>
                          </w:rPr>
                        </w:pPr>
                        <w:r>
                          <w:rPr>
                            <w:lang w:val="en-US"/>
                          </w:rPr>
                          <w:t>Rights violated</w:t>
                        </w:r>
                      </w:p>
                      <w:p w:rsidR="008B7535" w:rsidRPr="008B7535" w:rsidRDefault="008B7535">
                        <w:pPr>
                          <w:rPr>
                            <w:lang w:val="en-US"/>
                          </w:rPr>
                        </w:pPr>
                        <w:r>
                          <w:rPr>
                            <w:lang w:val="en-US"/>
                          </w:rPr>
                          <w:t>No confidence in data quality</w:t>
                        </w:r>
                      </w:p>
                    </w:txbxContent>
                  </v:textbox>
                </v:shape>
                <v:shape id="Text Box 53" o:spid="_x0000_s1062" type="#_x0000_t202" style="position:absolute;left:104010;top:38830;width:10773;height:240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" fillcolor="white [3201]" strokeweight=".5pt">
                  <v:textbox>
                    <w:txbxContent>
                      <w:p w:rsidR="008B7535" w:rsidRDefault="008B7535" w:rsidP="008B7535">
                        <w:pPr>
                          <w:rPr>
                            <w:lang w:val="en-US"/>
                          </w:rPr>
                        </w:pPr>
                        <w:r>
                          <w:rPr>
                            <w:lang w:val="en-US"/>
                          </w:rPr>
                          <w:t>Poor tracing</w:t>
                        </w:r>
                      </w:p>
                      <w:p w:rsidR="008B7535" w:rsidRDefault="008B7535" w:rsidP="008B7535">
                        <w:pPr>
                          <w:rPr>
                            <w:lang w:val="en-US"/>
                          </w:rPr>
                        </w:pPr>
                        <w:r>
                          <w:rPr>
                            <w:lang w:val="en-US"/>
                          </w:rPr>
                          <w:t>Prolonged documentation</w:t>
                        </w:r>
                      </w:p>
                      <w:p w:rsidR="008B7535" w:rsidRPr="008B7535" w:rsidRDefault="008B7535" w:rsidP="008B7535">
                        <w:pPr>
                          <w:rPr>
                            <w:lang w:val="en-US"/>
                          </w:rPr>
                        </w:pPr>
                        <w:r>
                          <w:rPr>
                            <w:lang w:val="en-US"/>
                          </w:rPr>
                          <w:t>Poor data quality</w:t>
                        </w:r>
                      </w:p>
                      <w:p w:rsidR="00042872" w:rsidRDefault="008B7535">
                        <w:r>
                          <w:t>Inadequate support</w:t>
                        </w:r>
                      </w:p>
                      <w:p w:rsidR="008B7535" w:rsidRDefault="008B7535">
                        <w:r>
                          <w:t xml:space="preserve">No </w:t>
                        </w:r>
                        <w:proofErr w:type="spellStart"/>
                        <w:r>
                          <w:t>self monitoring</w:t>
                        </w:r>
                        <w:proofErr w:type="spellEnd"/>
                      </w:p>
                      <w:p w:rsidR="00314928" w:rsidRDefault="00314928">
                        <w:r>
                          <w:t>Data loss</w:t>
                        </w:r>
                      </w:p>
                    </w:txbxContent>
                  </v:textbox>
                </v:shape>
                <v:shape id="Text Box 54" o:spid="_x0000_s1063" type="#_x0000_t202" style="position:absolute;left:74949;top:35696;width:9408;height:235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" fillcolor="white [3201]" strokeweight=".5pt">
                  <v:textbox>
                    <w:txbxContent>
                      <w:p w:rsidR="00042872" w:rsidRPr="008B7535" w:rsidRDefault="008B7535">
                        <w:pPr>
                          <w:rPr>
                            <w:lang w:val="en-US"/>
                          </w:rPr>
                        </w:pPr>
                        <w:r>
                          <w:rPr>
                            <w:lang w:val="en-US"/>
                          </w:rPr>
                          <w:t xml:space="preserve">Challenges </w:t>
                        </w:r>
                      </w:p>
                    </w:txbxContent>
                  </v:textbox>
                </v:shape>
                <v:shapetype id="_x0000_t34" coordsize="21600,21600" o:spt="34" o:oned="t" adj="10800" path="m,l@0,0@0,21600,21600,21600e" filled="f">
                  <v:stroke joinstyle="miter"/>
                  <v:formulas>
                    <v:f eqn="val #0"/>
                  </v:formulas>
                  <v:path arrowok="t" fillok="f" o:connecttype="none"/>
                  <v:handles>
                    <v:h position="#0,center"/>
                  </v:handles>
                  <o:lock v:ext="edit" shapetype="t"/>
                </v:shapetype>
                <v:shape id="Elbow Connector 55" o:spid="_x0000_s1064" type="#_x0000_t34" style="position:absolute;left:66782;top:29256;width:317;height:158;rotation:90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" strokecolor="#5b9bd5 [3204]" strokeweight=".5pt">
                  <v:stroke endarrow="block"/>
                </v:shape>
                <v:shape id="Straight Arrow Connector 56" o:spid="_x0000_s1065" type="#_x0000_t32" style="position:absolute;left:67549;top:29174;width:12209;height:628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" strokecolor="#5b9bd5 [3204]" strokeweight=".5pt">
                  <v:stroke endarrow="block" joinstyle="miter"/>
                </v:shape>
                <v:shape id="Straight Arrow Connector 58" o:spid="_x0000_s1066" type="#_x0000_t32" style="position:absolute;left:94505;top:29229;width:264;height:866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" strokecolor="#5b9bd5 [3204]" strokeweight=".5pt">
                  <v:stroke endarrow="block" joinstyle="miter"/>
                </v:shape>
                <v:shape id="Straight Arrow Connector 59" o:spid="_x0000_s1067" type="#_x0000_t32" style="position:absolute;left:109185;top:31497;width:211;height:733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" strokecolor="#5b9bd5 [3204]" strokeweight=".5pt">
                  <v:stroke endarrow="block" joinstyle="miter"/>
                </v:shape>
                <w10:wrap anchorx="margin"/>
              </v:group>
            </w:pict>
          </mc:Fallback>
        </mc:AlternateContent>
      </w:r>
    </w:p>
    <w:p w:rsidR="001420FB" w:rsidRDefault="001420FB"/>
    <w:sectPr w:rsidR="001420FB" w:rsidSect="001420FB">
      <w:pgSz w:w="20160" w:h="12240" w:orient="landscape" w:code="5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0C35B6B"/>
    <w:multiLevelType w:val="hybridMultilevel"/>
    <w:tmpl w:val="85A6A8DA"/>
    <w:lvl w:ilvl="0" w:tplc="519898FC">
      <w:start w:val="5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20FB"/>
    <w:rsid w:val="00042872"/>
    <w:rsid w:val="001420FB"/>
    <w:rsid w:val="00314928"/>
    <w:rsid w:val="00343502"/>
    <w:rsid w:val="00354105"/>
    <w:rsid w:val="006A2295"/>
    <w:rsid w:val="008B7535"/>
    <w:rsid w:val="009624E0"/>
    <w:rsid w:val="009651A7"/>
    <w:rsid w:val="009E6BCE"/>
    <w:rsid w:val="00A90F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EADEFA9"/>
  <w15:chartTrackingRefBased/>
  <w15:docId w15:val="{22B37E9E-BC44-4EF9-916F-594354C63F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90FB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2</TotalTime>
  <Pages>1</Pages>
  <Words>0</Words>
  <Characters>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 Rams</dc:creator>
  <cp:keywords/>
  <dc:description/>
  <cp:lastModifiedBy>Mag Rams</cp:lastModifiedBy>
  <cp:revision>2</cp:revision>
  <dcterms:created xsi:type="dcterms:W3CDTF">2021-02-12T09:52:00Z</dcterms:created>
  <dcterms:modified xsi:type="dcterms:W3CDTF">2021-02-16T19:04:00Z</dcterms:modified>
</cp:coreProperties>
</file>